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BF4D5" w14:textId="77777777" w:rsidR="00CF082F" w:rsidRDefault="00CF082F" w:rsidP="00CF08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414B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tratified analysis by </w:t>
      </w:r>
      <w:r w:rsidRPr="00D138EF">
        <w:rPr>
          <w:rFonts w:ascii="Times New Roman" w:eastAsia="等线" w:hAnsi="Times New Roman" w:cs="Times New Roman"/>
          <w:color w:val="000000"/>
          <w:kern w:val="0"/>
          <w:sz w:val="22"/>
        </w:rPr>
        <w:t>menopau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status in wome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920" w:type="dxa"/>
        <w:tblLook w:val="04A0" w:firstRow="1" w:lastRow="0" w:firstColumn="1" w:lastColumn="0" w:noHBand="0" w:noVBand="1"/>
      </w:tblPr>
      <w:tblGrid>
        <w:gridCol w:w="2694"/>
        <w:gridCol w:w="3186"/>
        <w:gridCol w:w="3020"/>
        <w:gridCol w:w="3020"/>
      </w:tblGrid>
      <w:tr w:rsidR="00CF082F" w14:paraId="771E7F5B" w14:textId="77777777" w:rsidTr="00C3389C">
        <w:trPr>
          <w:trHeight w:val="58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C5417" w14:textId="77777777" w:rsidR="00CF082F" w:rsidRDefault="00CF082F" w:rsidP="00C33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2BF7D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1 β (95% CI)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8DCAD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2 β (95% CI)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6B084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 3 β (95% CI)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F082F" w14:paraId="3EC14096" w14:textId="77777777" w:rsidTr="00C3389C">
        <w:trPr>
          <w:trHeight w:val="7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8F12" w14:textId="77777777" w:rsidR="00CF082F" w:rsidRDefault="00CF082F" w:rsidP="00C33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9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5E69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menopausal wome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9CF9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 (-0.060, -0.010) 0.00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EAD3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9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 (-0.035, 0.016) 0.46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8FD8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 (-0.036, 0.017) 0.474</w:t>
            </w:r>
          </w:p>
        </w:tc>
      </w:tr>
      <w:tr w:rsidR="00CF082F" w14:paraId="22234A93" w14:textId="77777777" w:rsidTr="00C3389C">
        <w:trPr>
          <w:trHeight w:val="70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D7A2A5" w14:textId="77777777" w:rsidR="00CF082F" w:rsidRDefault="00CF082F" w:rsidP="00C33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69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5E69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menopausal women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759D9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 (-0.054, 0.026) 0.50</w:t>
            </w:r>
            <w:r w:rsidRPr="00CA5AD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EC5BC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 (-0.038, 0.041) 0.92</w:t>
            </w:r>
            <w:r w:rsidRPr="00CA5AD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45FFD" w14:textId="77777777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5A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 (-0.057, 0.033) 0.59</w:t>
            </w:r>
            <w:r w:rsidRPr="00CA5AD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CF082F" w14:paraId="22D8C8FC" w14:textId="77777777" w:rsidTr="00C3389C">
        <w:trPr>
          <w:trHeight w:val="7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09ED4" w14:textId="77777777" w:rsidR="00CF082F" w:rsidRDefault="00CF082F" w:rsidP="00C33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interaction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9F20D" w14:textId="10310364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5</w:t>
            </w:r>
            <w:r w:rsidR="00B33A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797B2" w14:textId="2BCBB5C4" w:rsidR="00CF082F" w:rsidRDefault="00CF082F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B33A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33944" w14:textId="2EEF556B" w:rsidR="00CF082F" w:rsidRDefault="00B33AB6" w:rsidP="00C33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82</w:t>
            </w:r>
          </w:p>
        </w:tc>
      </w:tr>
    </w:tbl>
    <w:p w14:paraId="3ADC10CC" w14:textId="470DBBA3" w:rsidR="00303C76" w:rsidRDefault="00CF082F" w:rsidP="00303C7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N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=1910. </w:t>
      </w:r>
      <w:bookmarkStart w:id="0" w:name="_Hlk162974681"/>
      <w:bookmarkStart w:id="1" w:name="_Hlk159619006"/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odel 1 adjusted</w:t>
      </w:r>
      <w:r w:rsidR="00303C76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no </w:t>
      </w:r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ovariates. Model 2</w:t>
      </w:r>
      <w:r w:rsidR="00303C76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adjusted </w:t>
      </w:r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g</w:t>
      </w:r>
      <w:r w:rsidR="005544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e</w:t>
      </w:r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nd race. Model 3</w:t>
      </w:r>
      <w:r w:rsidR="00303C76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adjusted </w:t>
      </w:r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ge</w:t>
      </w:r>
      <w:r w:rsidR="00BD6D79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="00303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race, PIR, education level, BMI, total protein, blood urea nitrogen, </w:t>
      </w:r>
    </w:p>
    <w:p w14:paraId="4ACC4F31" w14:textId="77777777" w:rsidR="00303C76" w:rsidRDefault="00303C76" w:rsidP="00303C7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serum total calcium, serum phosphorus, serum uric acid, serum vitamin D, smoking and drinking behaviors, high pressure, diabetes, </w:t>
      </w:r>
      <w:r w:rsidRPr="008C4C7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hysical activit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ie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and </w:t>
      </w:r>
      <w:r w:rsidRPr="00F23FA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tatin use</w:t>
      </w:r>
      <w:bookmarkEnd w:id="0"/>
      <w:r w:rsidR="00CF082F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.</w:t>
      </w:r>
    </w:p>
    <w:p w14:paraId="1DC9AE3D" w14:textId="1B06EC23" w:rsidR="00CF082F" w:rsidRDefault="00CF082F" w:rsidP="00303C76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bbreviation: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BMI: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body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mass index.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IR: poverty income ratio.</w:t>
      </w:r>
      <w:bookmarkEnd w:id="1"/>
    </w:p>
    <w:p w14:paraId="5D2E0AF0" w14:textId="77777777" w:rsidR="00CF082F" w:rsidRDefault="00CF082F" w:rsidP="00CF082F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4A667C8B" w14:textId="77777777" w:rsidR="00CF082F" w:rsidRPr="00D138EF" w:rsidRDefault="00CF082F" w:rsidP="00CF082F"/>
    <w:p w14:paraId="261C9E85" w14:textId="77777777" w:rsidR="00CF082F" w:rsidRDefault="00CF082F"/>
    <w:sectPr w:rsidR="00CF082F" w:rsidSect="00A804A3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71C75" w14:textId="77777777" w:rsidR="00A804A3" w:rsidRDefault="00A804A3" w:rsidP="00D41BF1">
      <w:r>
        <w:separator/>
      </w:r>
    </w:p>
  </w:endnote>
  <w:endnote w:type="continuationSeparator" w:id="0">
    <w:p w14:paraId="47484F0C" w14:textId="77777777" w:rsidR="00A804A3" w:rsidRDefault="00A804A3" w:rsidP="00D41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A1C6C" w14:textId="77777777" w:rsidR="00A804A3" w:rsidRDefault="00A804A3" w:rsidP="00D41BF1">
      <w:r>
        <w:separator/>
      </w:r>
    </w:p>
  </w:footnote>
  <w:footnote w:type="continuationSeparator" w:id="0">
    <w:p w14:paraId="737EEA7B" w14:textId="77777777" w:rsidR="00A804A3" w:rsidRDefault="00A804A3" w:rsidP="00D41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2F"/>
    <w:rsid w:val="0001225D"/>
    <w:rsid w:val="002A1338"/>
    <w:rsid w:val="00303C76"/>
    <w:rsid w:val="00554422"/>
    <w:rsid w:val="006B382A"/>
    <w:rsid w:val="00791492"/>
    <w:rsid w:val="00800CD9"/>
    <w:rsid w:val="00A804A3"/>
    <w:rsid w:val="00B33AB6"/>
    <w:rsid w:val="00BD6D79"/>
    <w:rsid w:val="00C90565"/>
    <w:rsid w:val="00CF082F"/>
    <w:rsid w:val="00D4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56BFC"/>
  <w15:chartTrackingRefBased/>
  <w15:docId w15:val="{0A2D4080-1E67-44C5-82CE-3B1CC3BD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82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B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BF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41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BF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iao</dc:creator>
  <cp:keywords/>
  <dc:description/>
  <cp:lastModifiedBy>peilun xiao</cp:lastModifiedBy>
  <cp:revision>6</cp:revision>
  <dcterms:created xsi:type="dcterms:W3CDTF">2024-04-03T03:51:00Z</dcterms:created>
  <dcterms:modified xsi:type="dcterms:W3CDTF">2024-05-10T03:57:00Z</dcterms:modified>
</cp:coreProperties>
</file>